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5B6D72F" w14:textId="77777777" w:rsidR="00313841" w:rsidRPr="004F43F9" w:rsidRDefault="00313841" w:rsidP="00313841">
      <w:pPr>
        <w:spacing w:before="0" w:after="0"/>
        <w:rPr>
          <w:rFonts w:eastAsia="Times New Roman" w:cs="Times New Roman"/>
          <w:color w:val="000000"/>
          <w:szCs w:val="24"/>
          <w:lang w:eastAsia="ja-JP"/>
        </w:rPr>
      </w:pPr>
      <w:r w:rsidRPr="004F43F9">
        <w:rPr>
          <w:rFonts w:eastAsia="Times New Roman" w:cs="Times New Roman"/>
          <w:b/>
          <w:bCs/>
          <w:color w:val="000000"/>
          <w:szCs w:val="24"/>
          <w:lang w:eastAsia="ja-JP"/>
        </w:rPr>
        <w:t xml:space="preserve">TABLE S1 </w:t>
      </w:r>
      <w:r w:rsidRPr="004F43F9">
        <w:rPr>
          <w:rFonts w:eastAsia="Times New Roman" w:cs="Times New Roman"/>
          <w:color w:val="000000"/>
          <w:szCs w:val="24"/>
          <w:lang w:eastAsia="ja-JP"/>
        </w:rPr>
        <w:t>GenBank accession numbers of sequences used for phylogenetic analyses</w:t>
      </w:r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1940"/>
        <w:gridCol w:w="2171"/>
        <w:gridCol w:w="1985"/>
        <w:gridCol w:w="3397"/>
      </w:tblGrid>
      <w:tr w:rsidR="00313841" w:rsidRPr="004F43F9" w14:paraId="72A02AA4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F20" w14:textId="77777777" w:rsidR="00313841" w:rsidRPr="004F43F9" w:rsidRDefault="00313841" w:rsidP="00241B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A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0B6E" w14:textId="77777777" w:rsidR="00313841" w:rsidRPr="004F43F9" w:rsidRDefault="00313841" w:rsidP="00241B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3569" w14:textId="77777777" w:rsidR="00313841" w:rsidRPr="004F43F9" w:rsidRDefault="00313841" w:rsidP="00241B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456" w14:textId="77777777" w:rsidR="00313841" w:rsidRPr="004F43F9" w:rsidRDefault="00313841" w:rsidP="00241BB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D</w:t>
            </w:r>
          </w:p>
        </w:tc>
      </w:tr>
      <w:tr w:rsidR="00313841" w:rsidRPr="004F43F9" w14:paraId="69079D63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D225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Genus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93B6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5E6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Voucher/Strain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1CA3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SU+ITS+LSU</w:t>
            </w:r>
          </w:p>
        </w:tc>
      </w:tr>
      <w:tr w:rsidR="00313841" w:rsidRPr="004F43F9" w14:paraId="1CF56B1B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C8B0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adophora</w:t>
            </w:r>
            <w:proofErr w:type="spellEnd"/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ED1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maloru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6D6F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VKM F-4747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329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MF494620</w:t>
            </w:r>
          </w:p>
        </w:tc>
      </w:tr>
      <w:tr w:rsidR="00313841" w:rsidRPr="004F43F9" w14:paraId="598B360C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BBE2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adophor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951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luteo-olivace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C0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VKM F-474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1B1E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MF494615</w:t>
            </w:r>
          </w:p>
        </w:tc>
      </w:tr>
      <w:tr w:rsidR="00313841" w:rsidRPr="004F43F9" w14:paraId="782355FA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56A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ladophialophor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A62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haetospi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8105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7A8D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LC077702</w:t>
            </w:r>
          </w:p>
        </w:tc>
      </w:tr>
      <w:tr w:rsidR="00313841" w:rsidRPr="004F43F9" w14:paraId="0C9DE0C8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11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ladophialophor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1780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haetospi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64FE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BS 11546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0F6F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U035404</w:t>
            </w:r>
          </w:p>
        </w:tc>
      </w:tr>
      <w:tr w:rsidR="00313841" w:rsidRPr="004F43F9" w14:paraId="730F08D9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8C3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ladophialophor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EBD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haetospi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907E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BS 11474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F23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U035403</w:t>
            </w:r>
          </w:p>
        </w:tc>
      </w:tr>
      <w:tr w:rsidR="00313841" w:rsidRPr="004F43F9" w14:paraId="1728D017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5B2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ladophialophor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10B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248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TK31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AC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MG756629</w:t>
            </w:r>
          </w:p>
        </w:tc>
      </w:tr>
      <w:tr w:rsidR="00313841" w:rsidRPr="004F43F9" w14:paraId="0D738948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CE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ladophialophor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B1E5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host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73D6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PC 1073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3D2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U035407</w:t>
            </w:r>
          </w:p>
        </w:tc>
      </w:tr>
      <w:tr w:rsidR="00313841" w:rsidRPr="004F43F9" w14:paraId="5040C15F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486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ladophialophor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6892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haetospi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51A6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BS 491.70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3860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U035405</w:t>
            </w:r>
          </w:p>
        </w:tc>
      </w:tr>
      <w:tr w:rsidR="00313841" w:rsidRPr="004F43F9" w14:paraId="3672A208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526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D243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almon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DEB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DF3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113A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KT582075</w:t>
            </w:r>
          </w:p>
        </w:tc>
      </w:tr>
      <w:tr w:rsidR="00313841" w:rsidRPr="004F43F9" w14:paraId="19590309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D14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2FBE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pisciphi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FF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PHF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B2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HQ711992</w:t>
            </w:r>
          </w:p>
        </w:tc>
      </w:tr>
      <w:tr w:rsidR="00313841" w:rsidRPr="004F43F9" w14:paraId="2E4B0D59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210D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ACB6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qu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CC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FMR_1209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DF08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KY853443</w:t>
            </w:r>
          </w:p>
        </w:tc>
      </w:tr>
      <w:tr w:rsidR="00313841" w:rsidRPr="004F43F9" w14:paraId="7E736FD2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E833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B056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jeanselme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BD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16D4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AF050271</w:t>
            </w:r>
          </w:p>
        </w:tc>
      </w:tr>
      <w:tr w:rsidR="00313841" w:rsidRPr="004F43F9" w14:paraId="18A83D43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BCF5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CB9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pisciphi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F9E2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F2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479D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HQ839778</w:t>
            </w:r>
          </w:p>
        </w:tc>
      </w:tr>
      <w:tr w:rsidR="00313841" w:rsidRPr="004F43F9" w14:paraId="0031B5AE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40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66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lecanii-corn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C604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CFEE 5689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E2E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JX681038</w:t>
            </w:r>
          </w:p>
        </w:tc>
      </w:tr>
      <w:tr w:rsidR="00313841" w:rsidRPr="004F43F9" w14:paraId="680A1BA3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74F5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CF2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berge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ABC3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IFM 555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E9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AB479516</w:t>
            </w:r>
          </w:p>
        </w:tc>
      </w:tr>
      <w:tr w:rsidR="00313841" w:rsidRPr="004F43F9" w14:paraId="61E55CF4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29AF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06E0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mesophi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33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BS 12090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AEFF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JF747119</w:t>
            </w:r>
          </w:p>
        </w:tc>
      </w:tr>
      <w:tr w:rsidR="00313841" w:rsidRPr="004F43F9" w14:paraId="1DC30B41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E145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BB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ider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2B3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dH</w:t>
            </w:r>
            <w:proofErr w:type="spellEnd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 xml:space="preserve"> 1816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A134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HQ452326</w:t>
            </w:r>
          </w:p>
        </w:tc>
      </w:tr>
      <w:tr w:rsidR="00313841" w:rsidRPr="004F43F9" w14:paraId="480B1B31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B6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007F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ap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FF6D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 xml:space="preserve"> CBS 12877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B2AB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JF499841</w:t>
            </w:r>
          </w:p>
        </w:tc>
      </w:tr>
      <w:tr w:rsidR="00313841" w:rsidRPr="004F43F9" w14:paraId="0E8C53B2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52B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01D0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ancer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77AF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KAUh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365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LN813027</w:t>
            </w:r>
          </w:p>
        </w:tc>
      </w:tr>
      <w:tr w:rsidR="00313841" w:rsidRPr="004F43F9" w14:paraId="4C90B663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9946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xophiala</w:t>
            </w:r>
            <w:proofErr w:type="spellEnd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 xml:space="preserve">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E274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oligosperm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5AE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29R-2-F0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D05F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KX958040</w:t>
            </w:r>
          </w:p>
        </w:tc>
      </w:tr>
      <w:tr w:rsidR="00313841" w:rsidRPr="004F43F9" w14:paraId="6A17FC60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C0B0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Fusicladium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2024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pin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D6BF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BS 463.8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D24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U035436</w:t>
            </w:r>
          </w:p>
        </w:tc>
      </w:tr>
      <w:tr w:rsidR="00313841" w:rsidRPr="004F43F9" w14:paraId="3AA19DF9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7F6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Helicom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903A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io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BBF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BS 255.59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C3BA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MH857856</w:t>
            </w:r>
          </w:p>
        </w:tc>
      </w:tr>
      <w:tr w:rsidR="00313841" w:rsidRPr="004F43F9" w14:paraId="4BA71047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2668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Helicom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5286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isio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CA59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B935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EF010926</w:t>
            </w:r>
          </w:p>
        </w:tc>
      </w:tr>
      <w:tr w:rsidR="00313841" w:rsidRPr="004F43F9" w14:paraId="49A11F04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E74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Phialoceph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B01A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7DE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C7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C1FE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KF156325</w:t>
            </w:r>
          </w:p>
        </w:tc>
      </w:tr>
      <w:tr w:rsidR="00313841" w:rsidRPr="004F43F9" w14:paraId="400DE4BF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C1A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Phialoceph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E8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bamur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CBA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PRJ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C77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MG195533</w:t>
            </w:r>
          </w:p>
        </w:tc>
      </w:tr>
      <w:tr w:rsidR="00313841" w:rsidRPr="004F43F9" w14:paraId="6188E9F1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413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Phialocephal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906F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bamur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D30E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DAR 824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AD08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KJ877195</w:t>
            </w:r>
          </w:p>
        </w:tc>
      </w:tr>
      <w:tr w:rsidR="00313841" w:rsidRPr="004F43F9" w14:paraId="2F018D97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9AD1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Rhizoctonia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1CB7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olan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BB0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RT 24-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D54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FJ746969</w:t>
            </w:r>
          </w:p>
        </w:tc>
      </w:tr>
      <w:tr w:rsidR="00313841" w:rsidRPr="004F43F9" w14:paraId="55842B64" w14:textId="77777777" w:rsidTr="00241BB4">
        <w:trPr>
          <w:trHeight w:val="310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1B08C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proofErr w:type="spellStart"/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colecobasidium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ECAC4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AE3A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TT130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A5A3" w14:textId="77777777" w:rsidR="00313841" w:rsidRPr="004F43F9" w:rsidRDefault="00313841" w:rsidP="00241B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4F43F9">
              <w:rPr>
                <w:rFonts w:eastAsia="Times New Roman" w:cs="Times New Roman"/>
                <w:color w:val="000000"/>
                <w:szCs w:val="24"/>
                <w:lang w:eastAsia="ja-JP"/>
              </w:rPr>
              <w:t>HQ607847</w:t>
            </w:r>
          </w:p>
        </w:tc>
      </w:tr>
      <w:tr w:rsidR="00313841" w:rsidRPr="004F43F9" w14:paraId="7DEFF6EC" w14:textId="77777777" w:rsidTr="00241BB4">
        <w:trPr>
          <w:trHeight w:val="29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789D" w14:textId="77777777" w:rsidR="00313841" w:rsidRPr="004F43F9" w:rsidRDefault="00313841" w:rsidP="00241BB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4F43F9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 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FE58" w14:textId="77777777" w:rsidR="00313841" w:rsidRPr="004F43F9" w:rsidRDefault="00313841" w:rsidP="00241BB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4F43F9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519A" w14:textId="77777777" w:rsidR="00313841" w:rsidRPr="004F43F9" w:rsidRDefault="00313841" w:rsidP="00241BB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4F43F9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 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86C5" w14:textId="77777777" w:rsidR="00313841" w:rsidRPr="004F43F9" w:rsidRDefault="00313841" w:rsidP="00241BB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</w:pPr>
            <w:r w:rsidRPr="004F43F9">
              <w:rPr>
                <w:rFonts w:ascii="Calibri" w:eastAsia="Times New Roman" w:hAnsi="Calibri" w:cs="Calibri"/>
                <w:color w:val="000000"/>
                <w:sz w:val="22"/>
                <w:lang w:eastAsia="ja-JP"/>
              </w:rPr>
              <w:t> </w:t>
            </w:r>
          </w:p>
        </w:tc>
      </w:tr>
    </w:tbl>
    <w:p w14:paraId="79E0C73F" w14:textId="77777777" w:rsidR="00313841" w:rsidRPr="004F43F9" w:rsidRDefault="00313841" w:rsidP="00313841">
      <w:pPr>
        <w:spacing w:before="0" w:after="0"/>
      </w:pPr>
    </w:p>
    <w:p w14:paraId="7B65BC41" w14:textId="77777777" w:rsidR="00DE23E8" w:rsidRPr="001549D3" w:rsidRDefault="00DE23E8" w:rsidP="00313841">
      <w:pPr>
        <w:jc w:val="both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52652" w14:textId="77777777" w:rsidR="00FC3952" w:rsidRDefault="00FC3952" w:rsidP="00117666">
      <w:pPr>
        <w:spacing w:after="0"/>
      </w:pPr>
      <w:r>
        <w:separator/>
      </w:r>
    </w:p>
  </w:endnote>
  <w:endnote w:type="continuationSeparator" w:id="0">
    <w:p w14:paraId="6AE304D9" w14:textId="77777777" w:rsidR="00FC3952" w:rsidRDefault="00FC39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06FE4B" w14:textId="77777777" w:rsidR="00FC3952" w:rsidRDefault="00FC3952" w:rsidP="00117666">
      <w:pPr>
        <w:spacing w:after="0"/>
      </w:pPr>
      <w:r>
        <w:separator/>
      </w:r>
    </w:p>
  </w:footnote>
  <w:footnote w:type="continuationSeparator" w:id="0">
    <w:p w14:paraId="3DFBF526" w14:textId="77777777" w:rsidR="00FC3952" w:rsidRDefault="00FC39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384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750750-2792-4180-8BCB-C15CE6664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wiek Harsonowati</cp:lastModifiedBy>
  <cp:revision>2</cp:revision>
  <cp:lastPrinted>2013-10-03T12:51:00Z</cp:lastPrinted>
  <dcterms:created xsi:type="dcterms:W3CDTF">2020-01-26T09:10:00Z</dcterms:created>
  <dcterms:modified xsi:type="dcterms:W3CDTF">2020-01-26T09:10:00Z</dcterms:modified>
</cp:coreProperties>
</file>